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40BDF" w14:textId="77777777" w:rsidR="001528E4" w:rsidRDefault="001528E4" w:rsidP="001528E4">
      <w:pPr>
        <w:rPr>
          <w:rFonts w:ascii="Times New Roman" w:hAnsi="Times New Roman"/>
          <w:b/>
          <w:bCs/>
          <w:spacing w:val="3"/>
          <w:w w:val="102"/>
        </w:rPr>
      </w:pPr>
    </w:p>
    <w:p w14:paraId="13001AB5" w14:textId="7A6B6BBA" w:rsidR="00AD7F3A" w:rsidRPr="001021E4" w:rsidRDefault="00AD7F3A" w:rsidP="00AD7F3A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eastAsiaTheme="minorEastAsia" w:hAnsi="Times" w:cs="Times"/>
          <w:sz w:val="36"/>
          <w:szCs w:val="36"/>
        </w:rPr>
      </w:pPr>
      <w:r w:rsidRPr="001021E4">
        <w:rPr>
          <w:rFonts w:ascii="Times New Roman" w:hAnsi="Times New Roman"/>
          <w:b/>
          <w:bCs/>
          <w:spacing w:val="3"/>
          <w:w w:val="102"/>
          <w:sz w:val="36"/>
          <w:szCs w:val="36"/>
        </w:rPr>
        <w:t>Supplementary Information</w:t>
      </w:r>
      <w:r w:rsidRPr="001021E4">
        <w:rPr>
          <w:rFonts w:ascii="Times" w:eastAsiaTheme="minorEastAsia" w:hAnsi="Times" w:cs="Times"/>
          <w:b/>
          <w:bCs/>
          <w:sz w:val="36"/>
          <w:szCs w:val="36"/>
        </w:rPr>
        <w:t xml:space="preserve"> </w:t>
      </w:r>
    </w:p>
    <w:p w14:paraId="28C5E6F2" w14:textId="5B3AB921" w:rsidR="00AD7F3A" w:rsidRDefault="00AD7F3A" w:rsidP="00AD7F3A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eastAsiaTheme="minorEastAsia" w:hAnsi="Times" w:cs="Times"/>
        </w:rPr>
      </w:pPr>
      <w:r>
        <w:rPr>
          <w:rFonts w:ascii="Times" w:eastAsiaTheme="minorEastAsia" w:hAnsi="Times" w:cs="Times"/>
          <w:b/>
          <w:bCs/>
          <w:sz w:val="32"/>
          <w:szCs w:val="32"/>
        </w:rPr>
        <w:t xml:space="preserve">S2 Table. </w:t>
      </w:r>
      <w:r>
        <w:rPr>
          <w:rFonts w:ascii="Times New Roman" w:eastAsiaTheme="minorEastAsia" w:hAnsi="Times New Roman"/>
          <w:sz w:val="32"/>
          <w:szCs w:val="32"/>
        </w:rPr>
        <w:t xml:space="preserve">Targeted next generation sequencing analysis of 3 pairs of CRCs and PBTs (cases 2, 4 and 6) and one unpaired CRC (case 3), showing the specific gene variants observed affecting the </w:t>
      </w:r>
      <w:r>
        <w:rPr>
          <w:rFonts w:ascii="Times" w:eastAsiaTheme="minorEastAsia" w:hAnsi="Times" w:cs="Times"/>
          <w:i/>
          <w:iCs/>
          <w:sz w:val="32"/>
          <w:szCs w:val="32"/>
        </w:rPr>
        <w:t xml:space="preserve">CDKN2A, FLT3, JAK3, KDR, KIT, MET, PIK3CA </w:t>
      </w:r>
      <w:r>
        <w:rPr>
          <w:rFonts w:ascii="Times New Roman" w:eastAsiaTheme="minorEastAsia" w:hAnsi="Times New Roman"/>
          <w:sz w:val="32"/>
          <w:szCs w:val="32"/>
        </w:rPr>
        <w:t xml:space="preserve">and </w:t>
      </w:r>
      <w:r>
        <w:rPr>
          <w:rFonts w:ascii="Times" w:eastAsiaTheme="minorEastAsia" w:hAnsi="Times" w:cs="Times"/>
          <w:i/>
          <w:iCs/>
          <w:sz w:val="32"/>
          <w:szCs w:val="32"/>
        </w:rPr>
        <w:t xml:space="preserve">TP53 </w:t>
      </w:r>
      <w:r>
        <w:rPr>
          <w:rFonts w:ascii="Times New Roman" w:eastAsiaTheme="minorEastAsia" w:hAnsi="Times New Roman"/>
          <w:sz w:val="32"/>
          <w:szCs w:val="32"/>
        </w:rPr>
        <w:t xml:space="preserve">genes. </w:t>
      </w:r>
    </w:p>
    <w:p w14:paraId="0AACF483" w14:textId="7E2673EF" w:rsidR="002213CF" w:rsidRDefault="002213CF"/>
    <w:p w14:paraId="282D0774" w14:textId="20BE8BF3" w:rsidR="002213CF" w:rsidRDefault="002213CF"/>
    <w:p w14:paraId="7284133A" w14:textId="089C7867" w:rsidR="002213CF" w:rsidRDefault="002213CF"/>
    <w:p w14:paraId="2DA6CCEE" w14:textId="2663620D" w:rsidR="001151DC" w:rsidRDefault="001151DC"/>
    <w:p w14:paraId="5BD1EA76" w14:textId="25D626AB" w:rsidR="001151DC" w:rsidRDefault="001151DC"/>
    <w:p w14:paraId="1F1C85EA" w14:textId="3D1487F9" w:rsidR="001151DC" w:rsidRDefault="001151DC"/>
    <w:p w14:paraId="244A1BB4" w14:textId="77777777" w:rsidR="001151DC" w:rsidRDefault="001151DC"/>
    <w:p w14:paraId="268BB1C5" w14:textId="77777777" w:rsidR="00CA279B" w:rsidRDefault="00CA279B"/>
    <w:p w14:paraId="1106B1EE" w14:textId="23E1EC00" w:rsidR="00887F3C" w:rsidRDefault="00887F3C"/>
    <w:p w14:paraId="48E4A4CB" w14:textId="3757B4D3" w:rsidR="00887F3C" w:rsidRDefault="00887F3C"/>
    <w:p w14:paraId="0692D578" w14:textId="0B3F119C" w:rsidR="00887F3C" w:rsidRDefault="00887F3C"/>
    <w:p w14:paraId="4A140847" w14:textId="0FF788D1" w:rsidR="00887F3C" w:rsidRDefault="00887F3C"/>
    <w:p w14:paraId="7D8E61A8" w14:textId="53BA1021" w:rsidR="00887F3C" w:rsidRDefault="00887F3C"/>
    <w:p w14:paraId="5A457060" w14:textId="4194B16A" w:rsidR="00887F3C" w:rsidRDefault="00887F3C"/>
    <w:p w14:paraId="34F506F1" w14:textId="722BAC19" w:rsidR="00887F3C" w:rsidRDefault="00887F3C"/>
    <w:p w14:paraId="012C37AC" w14:textId="77777777" w:rsidR="00BF4322" w:rsidRDefault="00BF4322"/>
    <w:p w14:paraId="18606275" w14:textId="77777777" w:rsidR="00BF4322" w:rsidRDefault="00BF4322"/>
    <w:p w14:paraId="44ADD2FC" w14:textId="77777777" w:rsidR="00BF4322" w:rsidRDefault="00BF4322"/>
    <w:p w14:paraId="5B83E087" w14:textId="77777777" w:rsidR="00BF4322" w:rsidRDefault="00BF4322"/>
    <w:p w14:paraId="6D498E6E" w14:textId="77777777" w:rsidR="00BF4322" w:rsidRDefault="00BF4322"/>
    <w:p w14:paraId="39EA07AD" w14:textId="77777777" w:rsidR="00BF4322" w:rsidRDefault="00BF4322"/>
    <w:p w14:paraId="6235391C" w14:textId="77777777" w:rsidR="00BF4322" w:rsidRDefault="00BF4322"/>
    <w:p w14:paraId="2EDCC908" w14:textId="77777777" w:rsidR="00BF4322" w:rsidRDefault="00BF4322"/>
    <w:p w14:paraId="570E7AFD" w14:textId="77777777" w:rsidR="00215980" w:rsidRDefault="00215980" w:rsidP="00CA279B">
      <w:pPr>
        <w:tabs>
          <w:tab w:val="left" w:pos="1620"/>
          <w:tab w:val="left" w:pos="3330"/>
        </w:tabs>
        <w:rPr>
          <w:rFonts w:ascii="Times New Roman" w:hAnsi="Times New Roman"/>
          <w:sz w:val="22"/>
          <w:szCs w:val="22"/>
        </w:rPr>
      </w:pPr>
    </w:p>
    <w:p w14:paraId="61912F00" w14:textId="77777777" w:rsidR="00215980" w:rsidRDefault="00215980" w:rsidP="00CA279B">
      <w:pPr>
        <w:tabs>
          <w:tab w:val="left" w:pos="1620"/>
          <w:tab w:val="left" w:pos="3330"/>
        </w:tabs>
        <w:rPr>
          <w:rFonts w:ascii="Times New Roman" w:hAnsi="Times New Roman"/>
          <w:sz w:val="22"/>
          <w:szCs w:val="22"/>
        </w:rPr>
      </w:pPr>
    </w:p>
    <w:p w14:paraId="035A87DB" w14:textId="50006D35" w:rsidR="001151DC" w:rsidRPr="00901CDC" w:rsidRDefault="00AD7F3A" w:rsidP="00CA279B">
      <w:pPr>
        <w:tabs>
          <w:tab w:val="left" w:pos="1620"/>
          <w:tab w:val="left" w:pos="3330"/>
        </w:tabs>
        <w:rPr>
          <w:rFonts w:ascii="Times New Roman" w:hAnsi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sz w:val="22"/>
          <w:szCs w:val="22"/>
        </w:rPr>
        <w:lastRenderedPageBreak/>
        <w:t xml:space="preserve">S2 </w:t>
      </w:r>
      <w:r w:rsidR="00887F3C" w:rsidRPr="00901CDC">
        <w:rPr>
          <w:rFonts w:ascii="Times New Roman" w:hAnsi="Times New Roman"/>
          <w:sz w:val="22"/>
          <w:szCs w:val="22"/>
        </w:rPr>
        <w:t xml:space="preserve">Table </w:t>
      </w:r>
      <w:r>
        <w:rPr>
          <w:rFonts w:ascii="Times New Roman" w:hAnsi="Times New Roman"/>
          <w:sz w:val="22"/>
          <w:szCs w:val="22"/>
        </w:rPr>
        <w:t xml:space="preserve"> </w:t>
      </w:r>
    </w:p>
    <w:tbl>
      <w:tblPr>
        <w:tblpPr w:leftFromText="180" w:rightFromText="180" w:vertAnchor="text" w:horzAnchor="page" w:tblpX="550" w:tblpY="102"/>
        <w:tblW w:w="14980" w:type="dxa"/>
        <w:tblLayout w:type="fixed"/>
        <w:tblLook w:val="04A0" w:firstRow="1" w:lastRow="0" w:firstColumn="1" w:lastColumn="0" w:noHBand="0" w:noVBand="1"/>
      </w:tblPr>
      <w:tblGrid>
        <w:gridCol w:w="810"/>
        <w:gridCol w:w="90"/>
        <w:gridCol w:w="1440"/>
        <w:gridCol w:w="50"/>
        <w:gridCol w:w="1120"/>
        <w:gridCol w:w="1390"/>
        <w:gridCol w:w="50"/>
        <w:gridCol w:w="2020"/>
        <w:gridCol w:w="50"/>
        <w:gridCol w:w="1660"/>
        <w:gridCol w:w="50"/>
        <w:gridCol w:w="1570"/>
        <w:gridCol w:w="1750"/>
        <w:gridCol w:w="50"/>
        <w:gridCol w:w="1350"/>
        <w:gridCol w:w="1530"/>
      </w:tblGrid>
      <w:tr w:rsidR="00901CDC" w:rsidRPr="00901CDC" w14:paraId="1D54C0B5" w14:textId="77777777" w:rsidTr="00901CDC">
        <w:trPr>
          <w:trHeight w:val="352"/>
        </w:trPr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79AA" w14:textId="77777777" w:rsidR="00901CDC" w:rsidRPr="00901CDC" w:rsidRDefault="00901CDC" w:rsidP="00901CDC">
            <w:pPr>
              <w:rPr>
                <w:rFonts w:ascii="Times New Roman" w:eastAsiaTheme="minorEastAsia" w:hAnsi="Times New Roman"/>
                <w:sz w:val="22"/>
                <w:szCs w:val="22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400E" w14:textId="77777777" w:rsidR="00901CDC" w:rsidRPr="00901CDC" w:rsidRDefault="00901CDC" w:rsidP="00901CDC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35F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5A7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778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nomic Coordinat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1A6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ference Allel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253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ariant Alle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2DC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Alt Variant 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2F1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ad Dept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72A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lelic Depths</w:t>
            </w:r>
          </w:p>
        </w:tc>
      </w:tr>
      <w:tr w:rsidR="00901CDC" w:rsidRPr="00901CDC" w14:paraId="0382E859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C4B" w14:textId="77777777" w:rsidR="00901CDC" w:rsidRPr="00901CDC" w:rsidRDefault="00901CDC" w:rsidP="00901CDC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se 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07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C1F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1C4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0A9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6101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163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757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C0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E9A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04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01</w:t>
            </w:r>
          </w:p>
        </w:tc>
      </w:tr>
      <w:tr w:rsidR="00901CDC" w:rsidRPr="00901CDC" w14:paraId="1CBFB5D7" w14:textId="77777777" w:rsidTr="00901CDC">
        <w:trPr>
          <w:trHeight w:val="32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EB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DA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C09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6F8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152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6101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A98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00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F32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44D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908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97</w:t>
            </w:r>
          </w:p>
        </w:tc>
      </w:tr>
      <w:tr w:rsidR="00901CDC" w:rsidRPr="00901CDC" w14:paraId="1263340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8C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12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5C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E5C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27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481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50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E23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9DC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68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525</w:t>
            </w:r>
          </w:p>
        </w:tc>
      </w:tr>
      <w:tr w:rsidR="00901CDC" w:rsidRPr="00901CDC" w14:paraId="320B5B43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80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D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548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689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A55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81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CD1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260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B9C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5D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68</w:t>
            </w:r>
          </w:p>
        </w:tc>
      </w:tr>
      <w:tr w:rsidR="00901CDC" w:rsidRPr="00901CDC" w14:paraId="370530A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E76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B1A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13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B8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AE3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267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26D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82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564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A86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133ED558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D0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se 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A1A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AEA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03D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650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6101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CFC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4C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D6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245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24B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85</w:t>
            </w:r>
          </w:p>
        </w:tc>
      </w:tr>
      <w:tr w:rsidR="00901CDC" w:rsidRPr="00901CDC" w14:paraId="1AE40C6E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B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3A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9D1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0F8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0F3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6101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114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FDB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B1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D8E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718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68</w:t>
            </w:r>
          </w:p>
        </w:tc>
      </w:tr>
      <w:tr w:rsidR="00901CDC" w:rsidRPr="00901CDC" w14:paraId="1FB4C4E2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94B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95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024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4DE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86E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B41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B95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01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44C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55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6207</w:t>
            </w:r>
          </w:p>
        </w:tc>
      </w:tr>
      <w:tr w:rsidR="00901CDC" w:rsidRPr="00901CDC" w14:paraId="52D950A6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84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748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758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55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F62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AC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2C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E85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45B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EE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4,69</w:t>
            </w:r>
          </w:p>
        </w:tc>
      </w:tr>
      <w:tr w:rsidR="00901CDC" w:rsidRPr="00901CDC" w14:paraId="08C2C65D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3C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A1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6C4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4F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16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97297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5E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BFF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6FC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13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A0A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457</w:t>
            </w:r>
          </w:p>
        </w:tc>
      </w:tr>
      <w:tr w:rsidR="00901CDC" w:rsidRPr="00901CDC" w14:paraId="6A34FD8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B3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D7D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14F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4E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BF7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97297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669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7C6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7B8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74B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559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343</w:t>
            </w:r>
          </w:p>
        </w:tc>
      </w:tr>
      <w:tr w:rsidR="00901CDC" w:rsidRPr="00901CDC" w14:paraId="70544F82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970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06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35D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1F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8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BF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BA9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9D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9DA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16B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7DEB925C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10C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se 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6E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A7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4D3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CA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214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81C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7E3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BA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F7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511</w:t>
            </w:r>
          </w:p>
        </w:tc>
      </w:tr>
      <w:tr w:rsidR="00901CDC" w:rsidRPr="00901CDC" w14:paraId="7F4C6BA8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FC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1DE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B7A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887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0E4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E5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E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173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43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F4C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9</w:t>
            </w:r>
          </w:p>
        </w:tc>
      </w:tr>
      <w:tr w:rsidR="00901CDC" w:rsidRPr="00901CDC" w14:paraId="7E19AA7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0E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38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91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F3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E8C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97097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641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C69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53B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6A8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96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1221</w:t>
            </w:r>
          </w:p>
        </w:tc>
      </w:tr>
      <w:tr w:rsidR="00901CDC" w:rsidRPr="00901CDC" w14:paraId="29DD6BDB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C6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651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155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F54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D85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97097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3B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B33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7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E3B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DFD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,6</w:t>
            </w:r>
          </w:p>
        </w:tc>
      </w:tr>
      <w:tr w:rsidR="00901CDC" w:rsidRPr="00901CDC" w14:paraId="55AF0A2B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BA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1B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EDC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2C7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68A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95421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D5D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CB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93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25A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4E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8160</w:t>
            </w:r>
          </w:p>
        </w:tc>
      </w:tr>
      <w:tr w:rsidR="00901CDC" w:rsidRPr="00901CDC" w14:paraId="4415121D" w14:textId="77777777" w:rsidTr="00901CDC">
        <w:trPr>
          <w:trHeight w:val="32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E6C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C50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C4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2CD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C63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95421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309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B0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3E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7B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0D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,9</w:t>
            </w:r>
          </w:p>
        </w:tc>
      </w:tr>
      <w:tr w:rsidR="00901CDC" w:rsidRPr="00901CDC" w14:paraId="12A07CEE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5A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C2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1A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7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1B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89274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BE5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EFA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15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564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DBA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49,353</w:t>
            </w:r>
          </w:p>
        </w:tc>
      </w:tr>
      <w:tr w:rsidR="00901CDC" w:rsidRPr="00901CDC" w14:paraId="6FD80CDF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80F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71A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22E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79B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491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89274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2A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62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198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68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2EC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,15</w:t>
            </w:r>
          </w:p>
        </w:tc>
      </w:tr>
      <w:tr w:rsidR="00901CDC" w:rsidRPr="00901CDC" w14:paraId="02415B9A" w14:textId="77777777" w:rsidTr="00901CDC">
        <w:trPr>
          <w:trHeight w:val="32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BE1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A8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B4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48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C0C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BBB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DCA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D57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9F9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B65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772F5632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68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se 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C31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A92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F9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ADA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634021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62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604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8F0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2C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410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8158</w:t>
            </w:r>
          </w:p>
        </w:tc>
      </w:tr>
      <w:tr w:rsidR="00901CDC" w:rsidRPr="00901CDC" w14:paraId="6872639B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B73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DCE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0E0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F1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E74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9709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6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770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22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BD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F8D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3,47</w:t>
            </w:r>
          </w:p>
        </w:tc>
      </w:tr>
      <w:tr w:rsidR="00901CDC" w:rsidRPr="00901CDC" w14:paraId="7C8979BF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1C2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C2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93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3D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9B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94569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C93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9E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96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FAD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A1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0108</w:t>
            </w:r>
          </w:p>
        </w:tc>
      </w:tr>
      <w:tr w:rsidR="00901CDC" w:rsidRPr="00901CDC" w14:paraId="6A20A43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8F1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601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402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0F8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957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59346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035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58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7B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21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E72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5137</w:t>
            </w:r>
          </w:p>
        </w:tc>
      </w:tr>
      <w:tr w:rsidR="00901CDC" w:rsidRPr="00901CDC" w14:paraId="683ABA71" w14:textId="77777777" w:rsidTr="00901CDC">
        <w:trPr>
          <w:trHeight w:val="32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3A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2B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E9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46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DB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97955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93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F2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E79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C6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E3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4,95</w:t>
            </w:r>
          </w:p>
        </w:tc>
      </w:tr>
      <w:tr w:rsidR="00901CDC" w:rsidRPr="00901CDC" w14:paraId="5C0C8263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7A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588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8F4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5648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E439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F82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C2C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D30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E79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9E9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96</w:t>
            </w:r>
          </w:p>
        </w:tc>
      </w:tr>
    </w:tbl>
    <w:p w14:paraId="2A05FD5B" w14:textId="77777777" w:rsidR="00901CDC" w:rsidRDefault="00901CDC">
      <w:pPr>
        <w:rPr>
          <w:rFonts w:ascii="Times New Roman" w:hAnsi="Times New Roman"/>
          <w:sz w:val="22"/>
          <w:szCs w:val="22"/>
        </w:rPr>
      </w:pPr>
    </w:p>
    <w:p w14:paraId="42D55F01" w14:textId="77777777" w:rsidR="00901CDC" w:rsidRDefault="00901CDC">
      <w:pPr>
        <w:rPr>
          <w:rFonts w:ascii="Times New Roman" w:hAnsi="Times New Roman"/>
          <w:sz w:val="22"/>
          <w:szCs w:val="22"/>
        </w:rPr>
      </w:pPr>
    </w:p>
    <w:p w14:paraId="0EAA8621" w14:textId="77777777" w:rsidR="00901CDC" w:rsidRDefault="00901CDC">
      <w:pPr>
        <w:rPr>
          <w:rFonts w:ascii="Times New Roman" w:hAnsi="Times New Roman"/>
          <w:sz w:val="22"/>
          <w:szCs w:val="22"/>
        </w:rPr>
      </w:pPr>
    </w:p>
    <w:p w14:paraId="3EE84E85" w14:textId="77777777" w:rsidR="00901CDC" w:rsidRDefault="00901CDC">
      <w:pPr>
        <w:rPr>
          <w:rFonts w:ascii="Times New Roman" w:hAnsi="Times New Roman"/>
          <w:sz w:val="22"/>
          <w:szCs w:val="22"/>
        </w:rPr>
      </w:pPr>
    </w:p>
    <w:p w14:paraId="6D289A09" w14:textId="7BF079FD" w:rsidR="001151DC" w:rsidRPr="00901CDC" w:rsidRDefault="00887F3C">
      <w:pPr>
        <w:rPr>
          <w:rFonts w:ascii="Times New Roman" w:hAnsi="Times New Roman"/>
          <w:sz w:val="22"/>
          <w:szCs w:val="22"/>
        </w:rPr>
      </w:pPr>
      <w:r w:rsidRPr="00901CDC">
        <w:rPr>
          <w:rFonts w:ascii="Times New Roman" w:hAnsi="Times New Roman"/>
          <w:sz w:val="22"/>
          <w:szCs w:val="22"/>
        </w:rPr>
        <w:t xml:space="preserve">Cont. </w:t>
      </w:r>
      <w:r w:rsidR="00AD7F3A">
        <w:rPr>
          <w:rFonts w:ascii="Times New Roman" w:hAnsi="Times New Roman"/>
          <w:sz w:val="22"/>
          <w:szCs w:val="22"/>
        </w:rPr>
        <w:t xml:space="preserve">S2 </w:t>
      </w:r>
      <w:r w:rsidRPr="00901CDC">
        <w:rPr>
          <w:rFonts w:ascii="Times New Roman" w:hAnsi="Times New Roman"/>
          <w:sz w:val="22"/>
          <w:szCs w:val="22"/>
        </w:rPr>
        <w:t xml:space="preserve">Table </w:t>
      </w:r>
    </w:p>
    <w:p w14:paraId="52FE7FDB" w14:textId="77777777" w:rsidR="00887F3C" w:rsidRPr="00901CDC" w:rsidRDefault="00887F3C">
      <w:pPr>
        <w:rPr>
          <w:rFonts w:ascii="Times New Roman" w:hAnsi="Times New Roman"/>
          <w:sz w:val="22"/>
          <w:szCs w:val="22"/>
        </w:rPr>
      </w:pPr>
    </w:p>
    <w:tbl>
      <w:tblPr>
        <w:tblW w:w="12423" w:type="dxa"/>
        <w:tblLayout w:type="fixed"/>
        <w:tblLook w:val="04A0" w:firstRow="1" w:lastRow="0" w:firstColumn="1" w:lastColumn="0" w:noHBand="0" w:noVBand="1"/>
      </w:tblPr>
      <w:tblGrid>
        <w:gridCol w:w="1460"/>
        <w:gridCol w:w="1600"/>
        <w:gridCol w:w="2200"/>
        <w:gridCol w:w="1610"/>
        <w:gridCol w:w="1365"/>
        <w:gridCol w:w="2475"/>
        <w:gridCol w:w="1713"/>
      </w:tblGrid>
      <w:tr w:rsidR="00901CDC" w:rsidRPr="00901CDC" w14:paraId="7EB28728" w14:textId="77777777" w:rsidTr="00901CDC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C60D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utation Typ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9ED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don Chang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67D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mino Acid Chang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4C6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IC ID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756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bSNP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47B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ATHMM predicti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B8F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IFT</w:t>
            </w:r>
          </w:p>
        </w:tc>
      </w:tr>
      <w:tr w:rsidR="00901CDC" w:rsidRPr="00901CDC" w14:paraId="6997BD84" w14:textId="77777777" w:rsidTr="00901CDC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FDAC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plice reg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77F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24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F6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32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491231 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A2D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688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901CDC" w:rsidRPr="00901CDC" w14:paraId="612DC75A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580D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plice reg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E88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BF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9D5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DA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49123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99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F8C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901CDC" w:rsidRPr="00901CDC" w14:paraId="155D3E7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B877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6ED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8F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496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D5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80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E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1CE6BCB7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4A1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B63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A7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600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1F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87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0E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22233CF3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50E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5C5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C29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B35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96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05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0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31D78BB4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F26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plice reg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59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A8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2F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5E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49123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E9F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73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901CDC" w:rsidRPr="00901CDC" w14:paraId="190803B4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403F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plice reg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922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67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E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454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49123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01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AF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901CDC" w:rsidRPr="00901CDC" w14:paraId="3055A802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D40D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16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49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2AB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40A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55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AA4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1028E5B0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275F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EC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743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58F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6A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63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559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0F64AB29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907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BD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6B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Q472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C2E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496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CF0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1870377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34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0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0F5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1)</w:t>
            </w:r>
          </w:p>
        </w:tc>
      </w:tr>
      <w:tr w:rsidR="00901CDC" w:rsidRPr="00901CDC" w14:paraId="3C0B7888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CBA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F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87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Q472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106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496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E7C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1870377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E63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0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68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1)</w:t>
            </w:r>
          </w:p>
        </w:tc>
      </w:tr>
      <w:tr w:rsidR="00901CDC" w:rsidRPr="00901CDC" w14:paraId="449D0CE7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C430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238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C85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B1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04F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422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FA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2D748302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C392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71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B1D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29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866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3D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4D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3FECBA91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9D0B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AD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EC2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F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AE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82E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83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1FE16AA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108F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2D8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0CA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127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0A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2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73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6413464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49D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3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54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3)</w:t>
            </w:r>
          </w:p>
        </w:tc>
      </w:tr>
      <w:tr w:rsidR="00901CDC" w:rsidRPr="00901CDC" w14:paraId="3A290EFB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AD5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28C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69F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127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6AF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2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88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6413464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D3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3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C2E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3)</w:t>
            </w:r>
          </w:p>
        </w:tc>
      </w:tr>
      <w:tr w:rsidR="00901CDC" w:rsidRPr="00901CDC" w14:paraId="35BE9496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7EB6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E98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37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132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D5F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42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B1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321272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0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505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9)</w:t>
            </w:r>
          </w:p>
        </w:tc>
      </w:tr>
      <w:tr w:rsidR="00901CDC" w:rsidRPr="00901CDC" w14:paraId="1629E5FA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1CF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31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6C3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132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BB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42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7E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321272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7B0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2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9)</w:t>
            </w:r>
          </w:p>
        </w:tc>
      </w:tr>
      <w:tr w:rsidR="00901CDC" w:rsidRPr="00901CDC" w14:paraId="2D512D9D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1C6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9D7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EB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391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60E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280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CE7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23046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B25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ne (score 0.5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C0E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3)</w:t>
            </w:r>
          </w:p>
        </w:tc>
      </w:tr>
      <w:tr w:rsidR="00901CDC" w:rsidRPr="00901CDC" w14:paraId="2549138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AA84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528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122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391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36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280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B7E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23046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F58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ne (score 0.5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4F7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3)</w:t>
            </w:r>
          </w:p>
        </w:tc>
      </w:tr>
      <w:tr w:rsidR="00901CDC" w:rsidRPr="00901CDC" w14:paraId="0C92926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5BE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599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E18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28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7B9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A6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6B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4137D98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E597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01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G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7A3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359Q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27C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2861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471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0127404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3D9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8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EB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23)</w:t>
            </w:r>
          </w:p>
        </w:tc>
      </w:tr>
      <w:tr w:rsidR="00901CDC" w:rsidRPr="00901CDC" w14:paraId="15264D8E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C40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54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g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01B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148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0AF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96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3731249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668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8FF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1)</w:t>
            </w:r>
          </w:p>
        </w:tc>
      </w:tr>
      <w:tr w:rsidR="00901CDC" w:rsidRPr="00901CDC" w14:paraId="593FA9EE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EAFE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B2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c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c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0B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722I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773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42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9E0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321340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85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E27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4)</w:t>
            </w:r>
          </w:p>
        </w:tc>
      </w:tr>
      <w:tr w:rsidR="00901CDC" w:rsidRPr="00901CDC" w14:paraId="473EC5D7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E51A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07E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g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699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541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26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280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8A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382221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7AF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7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06D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4)</w:t>
            </w:r>
          </w:p>
        </w:tc>
      </w:tr>
      <w:tr w:rsidR="00901CDC" w:rsidRPr="00901CDC" w14:paraId="787F75B4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B1A1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63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Ata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397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297I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22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131107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87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305948 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A9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97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05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5)</w:t>
            </w:r>
          </w:p>
        </w:tc>
      </w:tr>
      <w:tr w:rsidR="00901CDC" w:rsidRPr="00901CDC" w14:paraId="60E3B4CA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61A4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B61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085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E0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075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BA9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137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</w:tbl>
    <w:p w14:paraId="087BD991" w14:textId="77777777" w:rsidR="00887F3C" w:rsidRPr="00901CDC" w:rsidRDefault="00887F3C" w:rsidP="000F7FFD">
      <w:pPr>
        <w:ind w:left="-540" w:hanging="360"/>
        <w:rPr>
          <w:rFonts w:ascii="Times New Roman" w:hAnsi="Times New Roman"/>
          <w:sz w:val="22"/>
          <w:szCs w:val="22"/>
        </w:rPr>
      </w:pPr>
    </w:p>
    <w:p w14:paraId="0EBD853F" w14:textId="77777777" w:rsidR="002213CF" w:rsidRDefault="002213CF"/>
    <w:sectPr w:rsidR="002213CF" w:rsidSect="00CA27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8E4"/>
    <w:rsid w:val="000F7FFD"/>
    <w:rsid w:val="001021E4"/>
    <w:rsid w:val="001151DC"/>
    <w:rsid w:val="001528E4"/>
    <w:rsid w:val="00215980"/>
    <w:rsid w:val="002213CF"/>
    <w:rsid w:val="0061265F"/>
    <w:rsid w:val="00863138"/>
    <w:rsid w:val="00877D9F"/>
    <w:rsid w:val="00887F3C"/>
    <w:rsid w:val="00901CDC"/>
    <w:rsid w:val="00AB0F0F"/>
    <w:rsid w:val="00AD7F3A"/>
    <w:rsid w:val="00BF4322"/>
    <w:rsid w:val="00CA279B"/>
    <w:rsid w:val="00CD5A87"/>
    <w:rsid w:val="00F8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C2D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8E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5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8</Words>
  <Characters>301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7-05-31T21:03:00Z</cp:lastPrinted>
  <dcterms:created xsi:type="dcterms:W3CDTF">2017-10-02T18:36:00Z</dcterms:created>
  <dcterms:modified xsi:type="dcterms:W3CDTF">2017-10-02T18:36:00Z</dcterms:modified>
</cp:coreProperties>
</file>